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246B4" w14:textId="5B659C43" w:rsidR="00DC5E79" w:rsidRPr="00636E88" w:rsidRDefault="003F11CC" w:rsidP="00DC5E7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636E88">
        <w:rPr>
          <w:rFonts w:ascii="Times New Roman" w:hAnsi="Times New Roman" w:cs="Times New Roman"/>
          <w:b/>
        </w:rPr>
        <w:t xml:space="preserve"> Table</w:t>
      </w:r>
      <w:r w:rsidR="00DC5E79" w:rsidRPr="00636E88">
        <w:rPr>
          <w:rFonts w:ascii="Times New Roman" w:hAnsi="Times New Roman" w:cs="Times New Roman"/>
          <w:b/>
        </w:rPr>
        <w:t>. Strains used in this study.</w:t>
      </w:r>
    </w:p>
    <w:p w14:paraId="3F5376D5" w14:textId="77777777" w:rsidR="000A3711" w:rsidRDefault="000A3711">
      <w:pPr>
        <w:rPr>
          <w:rFonts w:ascii="Times New Roman" w:hAnsi="Times New Roman" w:cs="Times New Roman"/>
        </w:rPr>
      </w:pPr>
    </w:p>
    <w:tbl>
      <w:tblPr>
        <w:tblW w:w="8910" w:type="dxa"/>
        <w:tblLook w:val="0420" w:firstRow="1" w:lastRow="0" w:firstColumn="0" w:lastColumn="0" w:noHBand="0" w:noVBand="1"/>
      </w:tblPr>
      <w:tblGrid>
        <w:gridCol w:w="2070"/>
        <w:gridCol w:w="2870"/>
        <w:gridCol w:w="2800"/>
        <w:gridCol w:w="1170"/>
      </w:tblGrid>
      <w:tr w:rsidR="00C6391E" w:rsidRPr="000A3711" w14:paraId="63A52FC4" w14:textId="77777777" w:rsidTr="00C6391E">
        <w:trPr>
          <w:trHeight w:val="288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29031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8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24DDC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51FB9E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EA60E" w14:textId="77777777" w:rsidR="000A3711" w:rsidRPr="000A3711" w:rsidRDefault="000A3711" w:rsidP="008C3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C6391E" w:rsidRPr="000A3711" w14:paraId="03A35136" w14:textId="77777777" w:rsidTr="00C6391E">
        <w:trPr>
          <w:trHeight w:val="288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65362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α</w:t>
            </w:r>
          </w:p>
        </w:tc>
        <w:tc>
          <w:tcPr>
            <w:tcW w:w="28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9C700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3E9CD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F isolat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9D03B0" w14:textId="0A07CDC2" w:rsidR="000A3711" w:rsidRPr="000A3711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4</w:t>
            </w:r>
            <w:r w:rsidR="000A3711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3B1617F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F3B3E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07CF5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06AF1F" w14:textId="55C7ED9B" w:rsidR="000A3711" w:rsidRPr="00513A0B" w:rsidRDefault="00513A0B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lso known as B-447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93C95" w14:textId="009C51AE" w:rsidR="000A3711" w:rsidRPr="000A3711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0</w:t>
            </w:r>
            <w:r w:rsidR="000A3711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2DD515C8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0E4EA8" w14:textId="56F30B69" w:rsidR="0071799A" w:rsidRPr="000A3711" w:rsidRDefault="0071799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EC5D8B" w14:textId="4C3B45D7" w:rsidR="0071799A" w:rsidRPr="000A3711" w:rsidRDefault="0071799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CD8785" w14:textId="71F338C2" w:rsidR="0071799A" w:rsidRPr="00513A0B" w:rsidRDefault="00513A0B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lso known as B-45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D4D3FC" w14:textId="0B57B68B" w:rsidR="0071799A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0</w:t>
            </w:r>
            <w:r w:rsidR="00513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393FE18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13D1C" w14:textId="0A0A8705" w:rsidR="000A3711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D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B23CBB" w14:textId="3E3027D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proofErr w:type="gramStart"/>
            <w:r w:rsidR="003C06E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,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09870" w14:textId="77777777" w:rsidR="000A3711" w:rsidRPr="000A3711" w:rsidRDefault="000A3711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2015 Madhani deletion collection; KN99α genetic backgrou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4FDF9" w14:textId="59751824" w:rsidR="000A3711" w:rsidRPr="000A3711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3</w:t>
            </w:r>
            <w:r w:rsidR="000A3711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18943C3A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FAC878" w14:textId="4D01971A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D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r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E9A2F8" w14:textId="15E9DADC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r1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,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DFC35" w14:textId="09D652FB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2015 Madhani deletion collection; KN99α genetic backgrou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13752" w14:textId="3D3F2BF5" w:rsidR="00D25D7A" w:rsidRPr="000A3711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3</w:t>
            </w:r>
            <w:r w:rsidR="00D25D7A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0C44189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C7227" w14:textId="2C7BAF5F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42825" w14:textId="2ABD87F8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gramStart"/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, 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34F572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mutant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JEC20 genetic backgrou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B906BC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6C24A0AC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46677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3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2BD619" w14:textId="4415EC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gramStart"/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, 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C14205" w14:textId="46C6FBE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mutant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JEC20 genetic backgrou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E717D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CD5FD6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34E5A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3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5A8180" w14:textId="181D73FD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gramStart"/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, 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6B277" w14:textId="460F2CFA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mutant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3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JEC20 genetic backgrou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994416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5612EB3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67F4C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4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60FFF" w14:textId="3CF773D2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Δ</w:t>
            </w:r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proofErr w:type="gramStart"/>
            <w:r w:rsidR="001F2257" w:rsidRPr="00D06D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T, 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4068BA" w14:textId="7BEC957F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mutant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4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JEC20 genetic backgroun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FE7F29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07E4AA6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94498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D96492" w14:textId="2EDF5292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="00C63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F3F78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AC7C2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3F214D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28EBC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2A8044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876C7F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5A1C07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3FC191A5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16E702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A8FC3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E07E34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681E3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674BE1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D38E9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7D37E9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6A37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9BA17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C9DA6B5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EAD2F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36E315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B24B9B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0B753E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1A25236D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1702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077DEE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76C21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FDF44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5BB9E35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CCB968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F19615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17928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CF1EC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6D0BFE6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4781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F2C19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9B8197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wildtype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754C7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5D9BFBB3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AAFE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ACA5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20755F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38D98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B5531E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13E90E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E08E8F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C9E0F0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C71AA0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B1BB427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67891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01FC4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375AD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A42B3D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6A71019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DB12B5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9A217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C1B42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2E70B9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383E9FA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214CF8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1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2C7A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1E107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2AC73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5C528BA7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7EB3E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7E17B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2199B" w14:textId="3A28298E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3D14C4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57ECC2F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C4677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C1823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AC5C5B" w14:textId="6D112275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FDEA1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56FA8E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F8C84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BE6C2F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4924CF" w14:textId="23AC8F20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5FBF5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947369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AFFAB7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X4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212ED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0CDCC7" w14:textId="235AB55A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E6721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1F729E8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69514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1DFA8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DFD22" w14:textId="1CC94890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24D7AC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829F8DA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9627D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4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41207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B46E5B" w14:textId="7AF5778F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rid progeny from H99α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A94C3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342AA96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3C67E9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6B2FA3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F3976" w14:textId="1D5BE77D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1C3503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69BBBB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B2A5D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0405B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01BF72" w14:textId="62F6E4BA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1A50D4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8749DAA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7E42FD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5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DCAB04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9A0C1" w14:textId="1B066142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8DFF6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F029097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D12632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6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B34924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9E962" w14:textId="1B7B7F5F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B1F74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4A9D0F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1B69E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61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782FE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941F0" w14:textId="7920382F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34AD0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1428AE56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3B2C2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6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AD9A71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A8BFD" w14:textId="184919A9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91F76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8724E1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B4E31E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6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79F9D8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72CEB9" w14:textId="4F87CB7B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7187C5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3923CC65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2A5A56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7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885DB" w14:textId="77777777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α,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9422FC" w14:textId="430D0172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brid progeny from KN99α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0F0445" w14:textId="77777777" w:rsidR="00D25D7A" w:rsidRPr="000A3711" w:rsidRDefault="00D25D7A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B6188FA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128027" w14:textId="30558031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18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CB50CD" w14:textId="51F96B1B" w:rsidR="00D25D7A" w:rsidRPr="0012514C" w:rsidRDefault="00D25D7A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neoformans 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2</w:t>
            </w:r>
            <w:r w:rsidRPr="001251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e2</w:t>
            </w:r>
            <w:r w:rsidRPr="001251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5</w:t>
            </w:r>
            <w:r w:rsidRPr="001251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a5</w:t>
            </w:r>
            <w:r w:rsidRPr="001251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12514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</w:t>
            </w:r>
            <w:r w:rsidRPr="0012514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/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1F225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E7B33F" w14:textId="12951D98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filamentous diploi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D44B82" w14:textId="0551FD85" w:rsidR="00D25D7A" w:rsidRPr="000A3711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2</w:t>
            </w:r>
            <w:r w:rsidR="006D3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44168E1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DDD697" w14:textId="5B2392FE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14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7E370D" w14:textId="58A94017" w:rsidR="00D25D7A" w:rsidRPr="003B21E4" w:rsidRDefault="00D25D7A" w:rsidP="000A3711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1251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/α diploid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2992E" w14:textId="343CAB18" w:rsidR="00D25D7A" w:rsidRPr="000A3711" w:rsidRDefault="00D25D7A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ived from JEC21 blastospore dissectio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8B6109" w14:textId="269A817D" w:rsidR="00D25D7A" w:rsidRPr="000A3711" w:rsidRDefault="003A61CF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7</w:t>
            </w:r>
            <w:r w:rsidR="006D3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3444001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8BDC4D" w14:textId="4340016F" w:rsidR="00624D6B" w:rsidRDefault="00624D6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99</w:t>
            </w:r>
            <w:r w:rsidRPr="00624D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8F4BEA" w14:textId="4BBF47EA" w:rsidR="00624D6B" w:rsidRPr="0012514C" w:rsidRDefault="00624D6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Pr="000A3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036F5" w14:textId="77777777" w:rsidR="00624D6B" w:rsidRDefault="00624D6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2944DE" w14:textId="689EE4B8" w:rsidR="00624D6B" w:rsidRDefault="00624D6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3A6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6391E" w:rsidRPr="000A3711" w14:paraId="6B47E3CA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B605A9" w14:textId="6D9C2DB9" w:rsidR="00C6391E" w:rsidRDefault="00DF2A80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9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0400F0" w14:textId="4082509D" w:rsidR="00C6391E" w:rsidRPr="000A3711" w:rsidRDefault="00C6391E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proofErr w:type="gramStart"/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C63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A49C51" w14:textId="2634CD7B" w:rsidR="00C6391E" w:rsidRPr="003A08AC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99</w:t>
            </w:r>
            <w:r w:rsidRPr="00CA50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ependent mutant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ed from a KN99α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KN99</w:t>
            </w:r>
            <w:r w:rsidR="003A08AC"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D9632" w14:textId="534CF67C" w:rsidR="00C6391E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C74F55C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210E4A" w14:textId="72F4265F" w:rsidR="00C6391E" w:rsidRDefault="00DF2A80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9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2DF50A" w14:textId="2B114838" w:rsidR="00C6391E" w:rsidRPr="000A3711" w:rsidRDefault="003A08A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C63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E5767" w14:textId="10EA3236" w:rsidR="00C6391E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99</w:t>
            </w:r>
            <w:r w:rsidRPr="00CA50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ependent mutant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ed from a KN99α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KN99</w:t>
            </w:r>
            <w:r w:rsidR="003A08AC"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BCAEE" w14:textId="4A98D235" w:rsidR="00C6391E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925C5ED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63E7B" w14:textId="5BDCF2FB" w:rsidR="00C6391E" w:rsidRDefault="00DF2A80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9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A7F4E3" w14:textId="5D59A2BD" w:rsidR="00C6391E" w:rsidRPr="000A3711" w:rsidRDefault="003A08A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proofErr w:type="gramStart"/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6A7A37" w14:textId="72AFAD62" w:rsidR="00C6391E" w:rsidRDefault="00CA507B" w:rsidP="003A0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ependent mutant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ed from a JEC20</w:t>
            </w:r>
            <w:r w:rsidR="003A08AC"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1α</w:t>
            </w:r>
            <w:r w:rsid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DF49FA" w14:textId="63C508F4" w:rsidR="00C6391E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F66C69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BBBDA" w14:textId="48D781D7" w:rsidR="00C6391E" w:rsidRDefault="00DF2A80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9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26919" w14:textId="6E5CD5CC" w:rsidR="00C6391E" w:rsidRPr="000A3711" w:rsidRDefault="003A08A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36B8D3" w14:textId="1BEB857F" w:rsidR="00C6391E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ependent 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tant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 w:rsidRPr="00D06D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ived from a JEC20</w:t>
            </w:r>
            <w:r w:rsidR="003A08AC"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08AC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="003A08AC"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="003A08AC"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1α</w:t>
            </w:r>
            <w:r w:rsid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3A0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cros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D6134" w14:textId="18F56058" w:rsidR="00C6391E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C5C89B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F8A55E" w14:textId="6598D98C" w:rsidR="00502461" w:rsidRPr="00C6391E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9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ECE9D4" w14:textId="78F4E251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4C0BBD" w:rsidRPr="004C0B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357C9" w14:textId="356D2BDC" w:rsidR="00502461" w:rsidRDefault="00502461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-specific progeny </w:t>
            </w:r>
            <w:r w:rsidR="00CA5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#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DB97D5" w14:textId="1CEEE584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354E3166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F00EB" w14:textId="048D96C0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59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2FF61" w14:textId="1061522F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4C0BBD" w:rsidRPr="004C0B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9BF512" w14:textId="6C6AC3B3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157C4B" w14:textId="13E7C562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D389DD7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6B1A44" w14:textId="1F2B7CDC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JP59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DB74FA" w14:textId="47328FD4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4C0BBD" w:rsidRPr="004C0B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235F3A" w14:textId="3E3AC2DB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092E0E" w14:textId="3EB1E2D5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4F2521D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D5B643" w14:textId="5C3279CA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BE0087" w14:textId="66A1BBB1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27333A" w14:textId="3CC7F35B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H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E51F65" w14:textId="4957DD45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022C99E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C976B5" w14:textId="3ABE9E33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1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DBE2D5" w14:textId="65AA5E33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99E092" w14:textId="64EE6128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48F6B0" w14:textId="4AD07C61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583580D3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3478CC" w14:textId="35BF3C48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0B0BF7" w14:textId="1263EAF9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D6E543" w14:textId="492132F8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260FB6" w14:textId="3B4066B0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3F08434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BAE77" w14:textId="1B257E8B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0CCCC" w14:textId="332AB1B0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5D5F1C" w14:textId="23F8F04D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16AD6E" w14:textId="30B0326C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FDAF48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B12E3F" w14:textId="74BFCE82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48146E" w14:textId="081B741C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44AF3B" w14:textId="28F12927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033A29" w14:textId="728B33D2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28B379C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A3E3A" w14:textId="3F705F91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023088" w14:textId="3BB5B8E7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="007D1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7D1AA9"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C95D1" w14:textId="7989B6F4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DC468C" w14:textId="614FF047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462F981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CF7A92" w14:textId="40E8DEE6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9DE504" w14:textId="54E83187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67AA36" w14:textId="6A99AE15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F9B8B3" w14:textId="52C1D0B3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3E84B40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7A297C" w14:textId="7B9AD58C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96499F" w14:textId="59C874F3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932EDB" w14:textId="0C1FA7A6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795616" w14:textId="707034FF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7D45E9AA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29B44B" w14:textId="4A1C70BB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F6541F" w14:textId="5504ADD6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60FE9" w14:textId="0789132D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9D5801" w14:textId="1BAE0FE7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676E4C4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8B8322" w14:textId="4B82D52F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0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328153" w14:textId="1161576F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981C0D" w14:textId="20AED10C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7902D4" w14:textId="7FA4CEBB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642C8FBD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32378" w14:textId="32782574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F48BAF" w14:textId="5E63E4CF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9F914B" w14:textId="429A3438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5A020" w14:textId="709BD683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6391E" w:rsidRPr="000A3711" w14:paraId="2F591026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6B348" w14:textId="6192DF79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1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88993" w14:textId="394DCED6" w:rsidR="00502461" w:rsidRPr="000A3711" w:rsidRDefault="00502461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42C3FD" w14:textId="4F13977C" w:rsidR="00502461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6596DB" w14:textId="25816617" w:rsidR="00502461" w:rsidRDefault="003A08A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2007A979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41D1D" w14:textId="7DB64658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DDBEE6" w14:textId="6D2894E2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F13D78" w14:textId="35985C39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FFC1D" w14:textId="703635A0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74E9B3D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25A8DB" w14:textId="53F26D37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CB9E6B" w14:textId="05A9624B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8945F1" w14:textId="540ED3BC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4CE492" w14:textId="6AB440F2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408EA9A7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B16020" w14:textId="4DDEAE1E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C18384" w14:textId="7967C605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DF3B43" w14:textId="7235FC1F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F17126" w14:textId="202C6DA4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02AC241B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4BC5AC" w14:textId="631CF470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B233D" w14:textId="1FB2B749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3A723" w14:textId="16F39C54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KN99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C639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FCA98" w14:textId="6376EB5E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44C9E05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60C12" w14:textId="53C6C979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29B713" w14:textId="52AFCB13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613802" w14:textId="4581C9C4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AE88FA" w14:textId="6430573A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4498950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4C89DF" w14:textId="1149A237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52329D" w14:textId="6FEBE3A6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6C7B98" w14:textId="4E3675B2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E1F6D" w14:textId="2D8F435C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31A4EF01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5BCD6" w14:textId="5CE1228B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BA3F86" w14:textId="32E28D36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23D318" w14:textId="3FC782EC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660A46" w14:textId="6C17DA7D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7E29D92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547793" w14:textId="781E705E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1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7C04B7" w14:textId="709F12FA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CDB0CD" w14:textId="7F929007" w:rsidR="00CA507B" w:rsidRDefault="00CA507B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502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049DE2" w14:textId="6A25E4D8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6A49F92D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E22139" w14:textId="7EEE0253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1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2172DC" w14:textId="62514C8D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400BA8" w14:textId="5682C1A7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0C0C8A" w14:textId="210360AE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7FB6536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A83C9" w14:textId="0BDC2809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JP62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E8D17" w14:textId="16894608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576161" w14:textId="469EEA99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3F9EA8" w14:textId="19A0B3BA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4CDEADC5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C47AC" w14:textId="17F89ABE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6543F" w14:textId="0156A531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AC8A9" w14:textId="24BD686C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F0B1B8" w14:textId="451BA91B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645FE788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8D1E4" w14:textId="37552AB7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901C7" w14:textId="22A3914C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602FD" w14:textId="078AF8F2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D79A1" w14:textId="51335609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17F99FA8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7B0780" w14:textId="59547117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DB9789" w14:textId="3A526561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513B09" w14:textId="4C0F54A8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52A10F" w14:textId="39788052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A507B" w:rsidRPr="000A3711" w14:paraId="3D3C5E2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051AD2" w14:textId="17836B8E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2A8C7" w14:textId="6D43AADA" w:rsidR="00CA507B" w:rsidRPr="000A3711" w:rsidRDefault="00CA507B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1C6DC" w14:textId="5D953297" w:rsidR="00CA507B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6EDC5" w14:textId="5EDF9697" w:rsidR="00CA507B" w:rsidRDefault="00CA507B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181F10C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A45408" w14:textId="27C1E527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389457" w14:textId="54B52AE0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9FBADA" w14:textId="447F9BCF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010BE" w14:textId="42A0FFAA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0A59140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BA8B27" w14:textId="5480D658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8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791A9B" w14:textId="7852FA4B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E7212" w14:textId="1F678AEE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6AD423" w14:textId="357CEA4F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6F4E87D0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CDE122" w14:textId="6DABCB41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29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2A081" w14:textId="4E115C2E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1455D2" w14:textId="38BDEBDC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2D34C6" w14:textId="1435B277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48C7006F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01AA11" w14:textId="72A15BEB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3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E641CB" w14:textId="3024BFCD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76C6A2" w14:textId="60603B49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AF3667" w14:textId="6B0C49EF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7AF7701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6855AC" w14:textId="3350485F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31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AB71BD" w14:textId="229BB78A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3739B9" w14:textId="368075B3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1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AE54C9" w14:textId="517D3356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1EB51FF7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837ACC" w14:textId="29F5440C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32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0AA8BF" w14:textId="19805662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8698D" w14:textId="41679720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2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F6089B" w14:textId="4B273818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6D04385D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DA3976" w14:textId="41404A8A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33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DB51C9" w14:textId="4AA0C879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DD77D8" w14:textId="0F17ECE9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3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4B5B8E" w14:textId="3A9FBFFE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696F4BFE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4049BC" w14:textId="5A78633A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34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9B70C" w14:textId="7888394C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D003AD" w14:textId="261DAEAF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4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29E628" w14:textId="1D9553DC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4C5AFC" w:rsidRPr="000A3711" w14:paraId="17E294C8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AC9A6" w14:textId="578392C4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635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46BB40" w14:textId="4F506376" w:rsidR="004C5AFC" w:rsidRPr="000A3711" w:rsidRDefault="004C5AFC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oformans MAT</w:t>
            </w:r>
            <w:r w:rsidR="007D1AA9" w:rsidRPr="007D1A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8A46D7" w14:textId="692FCF5D" w:rsidR="004C5AFC" w:rsidRDefault="004C5AFC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specific progeny #5 from JEC21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3A08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A37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0A3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3A08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CC6F9D" w14:textId="04BED792" w:rsidR="004C5AFC" w:rsidRDefault="004C5AFC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E00C8" w:rsidRPr="000A3711" w14:paraId="6FE2AFD4" w14:textId="77777777" w:rsidTr="00C6391E">
        <w:trPr>
          <w:trHeight w:val="288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C7A539" w14:textId="7FC83B83" w:rsidR="005E00C8" w:rsidRDefault="005E00C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280α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1A52C7" w14:textId="7C493B20" w:rsidR="005E00C8" w:rsidRPr="000A3711" w:rsidRDefault="005E00C8" w:rsidP="000A37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deneoformans MAT</w:t>
            </w:r>
            <w:r w:rsidRPr="005E00C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2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E65252" w14:textId="77777777" w:rsidR="005E00C8" w:rsidRDefault="005E00C8" w:rsidP="000A37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F0C5D7" w14:textId="56462829" w:rsidR="005E00C8" w:rsidRDefault="00226BC5" w:rsidP="008C35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8]</w:t>
            </w:r>
          </w:p>
        </w:tc>
      </w:tr>
    </w:tbl>
    <w:p w14:paraId="2D6505F3" w14:textId="77777777" w:rsidR="000A3711" w:rsidRPr="000A3711" w:rsidRDefault="000A3711">
      <w:pPr>
        <w:rPr>
          <w:rFonts w:ascii="Times New Roman" w:hAnsi="Times New Roman" w:cs="Times New Roman"/>
          <w:sz w:val="20"/>
          <w:szCs w:val="20"/>
        </w:rPr>
      </w:pPr>
    </w:p>
    <w:sectPr w:rsidR="000A3711" w:rsidRPr="000A3711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1AB"/>
    <w:rsid w:val="000A3711"/>
    <w:rsid w:val="000C1069"/>
    <w:rsid w:val="00110CF9"/>
    <w:rsid w:val="0012514C"/>
    <w:rsid w:val="001F2257"/>
    <w:rsid w:val="00226BC5"/>
    <w:rsid w:val="003A08AC"/>
    <w:rsid w:val="003A61CF"/>
    <w:rsid w:val="003B21E4"/>
    <w:rsid w:val="003C06E0"/>
    <w:rsid w:val="003C605C"/>
    <w:rsid w:val="003F11CC"/>
    <w:rsid w:val="004C0BBD"/>
    <w:rsid w:val="004C5AFC"/>
    <w:rsid w:val="00502461"/>
    <w:rsid w:val="00513A0B"/>
    <w:rsid w:val="005D752B"/>
    <w:rsid w:val="005D7F0E"/>
    <w:rsid w:val="005E00C8"/>
    <w:rsid w:val="00624D6B"/>
    <w:rsid w:val="00636E88"/>
    <w:rsid w:val="006D3FB5"/>
    <w:rsid w:val="0071799A"/>
    <w:rsid w:val="007A13DE"/>
    <w:rsid w:val="007D1AA9"/>
    <w:rsid w:val="007E5A1B"/>
    <w:rsid w:val="008C3524"/>
    <w:rsid w:val="009B51A1"/>
    <w:rsid w:val="00C6391E"/>
    <w:rsid w:val="00C9650B"/>
    <w:rsid w:val="00CA507B"/>
    <w:rsid w:val="00D06D1E"/>
    <w:rsid w:val="00D25D7A"/>
    <w:rsid w:val="00D641AB"/>
    <w:rsid w:val="00DC5E79"/>
    <w:rsid w:val="00DF2A80"/>
    <w:rsid w:val="00E7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A2C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6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88</Words>
  <Characters>6775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0</cp:revision>
  <dcterms:created xsi:type="dcterms:W3CDTF">2020-10-29T05:09:00Z</dcterms:created>
  <dcterms:modified xsi:type="dcterms:W3CDTF">2020-11-06T22:30:00Z</dcterms:modified>
</cp:coreProperties>
</file>